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left="-567" w:leftChars="-270"/>
        <w:jc w:val="left"/>
        <w:rPr>
          <w:rFonts w:hint="eastAsia" w:ascii="Times New Roman" w:hAnsi="Times New Roman"/>
          <w:b/>
          <w:color w:val="auto"/>
          <w:sz w:val="18"/>
          <w:szCs w:val="18"/>
        </w:rPr>
      </w:pPr>
      <w:r>
        <w:rPr>
          <w:rFonts w:ascii="Times New Roman" w:hAnsi="Times New Roman"/>
          <w:b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/>
          <w:b/>
          <w:color w:val="auto"/>
          <w:sz w:val="18"/>
          <w:szCs w:val="18"/>
          <w:lang w:val="en-US" w:eastAsia="zh-CN"/>
        </w:rPr>
        <w:t>S</w:t>
      </w:r>
      <w:r>
        <w:rPr>
          <w:rFonts w:ascii="Times New Roman" w:hAnsi="Times New Roman"/>
          <w:b/>
          <w:color w:val="auto"/>
          <w:sz w:val="18"/>
          <w:szCs w:val="18"/>
        </w:rPr>
        <w:t>1</w:t>
      </w:r>
      <w:r>
        <w:rPr>
          <w:rFonts w:hint="eastAsia" w:ascii="Times New Roman" w:hAnsi="Times New Roman"/>
          <w:b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18"/>
          <w:szCs w:val="18"/>
        </w:rPr>
        <w:t>T</w:t>
      </w:r>
      <w:r>
        <w:rPr>
          <w:rFonts w:ascii="Times New Roman" w:hAnsi="Times New Roman"/>
          <w:color w:val="auto"/>
          <w:sz w:val="18"/>
          <w:szCs w:val="18"/>
        </w:rPr>
        <w:t>he methods used in this study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</w:p>
    <w:tbl>
      <w:tblPr>
        <w:tblStyle w:val="4"/>
        <w:tblW w:w="8222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780"/>
        <w:gridCol w:w="1320"/>
        <w:gridCol w:w="828"/>
        <w:gridCol w:w="816"/>
        <w:gridCol w:w="1392"/>
        <w:gridCol w:w="14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M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ethods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bookmarkEnd w:id="0"/>
            <w:r>
              <w:rPr>
                <w:rFonts w:ascii="Times New Roman" w:hAnsi="Times New Roman"/>
                <w:color w:val="auto"/>
                <w:sz w:val="15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1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s parents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2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 xml:space="preserve">3 </w:t>
            </w:r>
          </w:p>
        </w:tc>
        <w:tc>
          <w:tcPr>
            <w:tcW w:w="13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2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s parents</w:t>
            </w: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>atient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3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s daugh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left="-850" w:leftChars="-405" w:firstLine="283" w:firstLineChars="189"/>
              <w:jc w:val="left"/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ascii="Times New Roman" w:hAnsi="Times New Roman"/>
                <w:color w:val="auto"/>
                <w:sz w:val="15"/>
                <w:szCs w:val="24"/>
              </w:rPr>
              <w:t>Know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 xml:space="preserve"> </w:t>
            </w:r>
            <w:r>
              <w:rPr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P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henotypic assessment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2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47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L</w:t>
            </w:r>
            <w:r>
              <w:rPr>
                <w:rFonts w:ascii="Times New Roman" w:hAnsi="Times New Roman"/>
                <w:color w:val="auto"/>
                <w:sz w:val="15"/>
                <w:szCs w:val="24"/>
              </w:rPr>
              <w:t>ung function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HR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>CT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jc w:val="left"/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  <w:r>
              <w:rPr>
                <w:rFonts w:ascii="HelveticaNeueLTStd-Lt" w:hAnsi="HelveticaNeueLTStd-Lt" w:cs="HelveticaNeueLTStd-Lt"/>
                <w:color w:val="auto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HelveticaNeueLTStd-Lt" w:hAnsi="HelveticaNeueLTStd-Lt" w:cs="HelveticaNeueLTStd-Lt"/>
                <w:color w:val="auto"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bookmarkStart w:id="1" w:name="_GoBack" w:colFirst="2" w:colLast="2"/>
            <w:r>
              <w:rPr>
                <w:rFonts w:ascii="Times New Roman" w:hAnsi="Times New Roman"/>
                <w:color w:val="auto"/>
                <w:sz w:val="15"/>
                <w:szCs w:val="24"/>
              </w:rPr>
              <w:t>Nasal nitric oxide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TEM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HSVA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b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WES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QPCR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Yes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sz w:val="15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WGS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/>
                <w:sz w:val="15"/>
                <w:szCs w:val="24"/>
              </w:rPr>
              <w:t>Sanger sequencing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cDNA analysis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WB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IF</w:t>
            </w:r>
          </w:p>
        </w:tc>
        <w:tc>
          <w:tcPr>
            <w:tcW w:w="78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1320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828" w:type="dxa"/>
            <w:noWrap w:val="0"/>
            <w:vAlign w:val="top"/>
          </w:tcPr>
          <w:p>
            <w:pPr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Yes</w:t>
            </w:r>
          </w:p>
        </w:tc>
        <w:tc>
          <w:tcPr>
            <w:tcW w:w="81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392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  <w:tc>
          <w:tcPr>
            <w:tcW w:w="1476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sz w:val="15"/>
                <w:szCs w:val="24"/>
              </w:rPr>
            </w:pPr>
            <w:r>
              <w:rPr>
                <w:rFonts w:hint="eastAsia" w:ascii="Times New Roman" w:hAnsi="Times New Roman"/>
                <w:sz w:val="15"/>
                <w:szCs w:val="24"/>
              </w:rPr>
              <w:t>NA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24"/>
        </w:rPr>
      </w:pPr>
      <w:r>
        <w:rPr>
          <w:rFonts w:hint="eastAsia" w:ascii="HelveticaNeueLTStd-Lt" w:hAnsi="HelveticaNeueLTStd-Lt" w:cs="HelveticaNeueLTStd-Lt"/>
          <w:kern w:val="0"/>
          <w:sz w:val="14"/>
          <w:szCs w:val="14"/>
        </w:rPr>
        <w:t>HR</w:t>
      </w:r>
      <w:r>
        <w:rPr>
          <w:rFonts w:ascii="HelveticaNeueLTStd-Lt" w:hAnsi="HelveticaNeueLTStd-Lt" w:cs="HelveticaNeueLTStd-Lt"/>
          <w:kern w:val="0"/>
          <w:sz w:val="14"/>
          <w:szCs w:val="14"/>
        </w:rPr>
        <w:t>CT</w:t>
      </w:r>
      <w:r>
        <w:rPr>
          <w:rFonts w:ascii="Times New Roman" w:hAnsi="Times New Roman"/>
          <w:sz w:val="15"/>
          <w:szCs w:val="24"/>
        </w:rPr>
        <w:t>, forced expiratory volume in 1 second;</w:t>
      </w:r>
      <w:r>
        <w:rPr>
          <w:rFonts w:hint="eastAsia" w:ascii="Times New Roman" w:hAnsi="Times New Roman"/>
          <w:sz w:val="15"/>
          <w:szCs w:val="24"/>
        </w:rPr>
        <w:t xml:space="preserve"> HSVA</w:t>
      </w:r>
      <w:r>
        <w:rPr>
          <w:rFonts w:ascii="Times New Roman" w:hAnsi="Times New Roman"/>
          <w:sz w:val="15"/>
          <w:szCs w:val="24"/>
        </w:rPr>
        <w:t>, not available</w:t>
      </w:r>
      <w:r>
        <w:rPr>
          <w:rFonts w:hint="eastAsia" w:ascii="Times New Roman" w:hAnsi="Times New Roman"/>
          <w:sz w:val="15"/>
          <w:szCs w:val="24"/>
        </w:rPr>
        <w:t>;</w:t>
      </w:r>
      <w:r>
        <w:rPr>
          <w:rFonts w:ascii="Times New Roman" w:hAnsi="Times New Roman"/>
          <w:sz w:val="15"/>
          <w:szCs w:val="24"/>
        </w:rPr>
        <w:t xml:space="preserve"> </w:t>
      </w:r>
      <w:r>
        <w:rPr>
          <w:rFonts w:hint="eastAsia" w:ascii="Times New Roman" w:hAnsi="Times New Roman"/>
          <w:sz w:val="15"/>
          <w:szCs w:val="24"/>
        </w:rPr>
        <w:t>IF,</w:t>
      </w:r>
      <w:r>
        <w:t xml:space="preserve"> </w:t>
      </w:r>
      <w:r>
        <w:rPr>
          <w:rFonts w:ascii="Times New Roman" w:hAnsi="Times New Roman"/>
          <w:sz w:val="15"/>
          <w:szCs w:val="24"/>
        </w:rPr>
        <w:t>immunofluorescence</w:t>
      </w:r>
      <w:r>
        <w:rPr>
          <w:rFonts w:hint="eastAsia" w:ascii="Times New Roman" w:hAnsi="Times New Roman"/>
          <w:sz w:val="15"/>
          <w:szCs w:val="24"/>
        </w:rPr>
        <w:t>; QPCR,</w:t>
      </w:r>
      <w:r>
        <w:t xml:space="preserve"> </w:t>
      </w:r>
      <w:r>
        <w:rPr>
          <w:rFonts w:hint="eastAsia" w:ascii="Times New Roman" w:hAnsi="Times New Roman"/>
          <w:sz w:val="15"/>
          <w:szCs w:val="24"/>
        </w:rPr>
        <w:t>q</w:t>
      </w:r>
      <w:r>
        <w:rPr>
          <w:rFonts w:ascii="Times New Roman" w:hAnsi="Times New Roman"/>
          <w:sz w:val="15"/>
          <w:szCs w:val="24"/>
        </w:rPr>
        <w:t>uantitative real-time polymerase chain reaction</w:t>
      </w:r>
      <w:r>
        <w:rPr>
          <w:rFonts w:hint="eastAsia" w:ascii="Times New Roman" w:hAnsi="Times New Roman"/>
          <w:sz w:val="15"/>
          <w:szCs w:val="24"/>
        </w:rPr>
        <w:t>; TEM</w:t>
      </w:r>
      <w:r>
        <w:rPr>
          <w:rFonts w:ascii="Times New Roman" w:hAnsi="Times New Roman"/>
          <w:sz w:val="15"/>
          <w:szCs w:val="24"/>
        </w:rPr>
        <w:t xml:space="preserve">, forced vital capacity; </w:t>
      </w:r>
      <w:r>
        <w:rPr>
          <w:rFonts w:hint="eastAsia" w:ascii="Times New Roman" w:hAnsi="Times New Roman"/>
          <w:sz w:val="15"/>
          <w:szCs w:val="24"/>
        </w:rPr>
        <w:t>WB, w</w:t>
      </w:r>
      <w:r>
        <w:rPr>
          <w:rFonts w:ascii="Times New Roman" w:hAnsi="Times New Roman"/>
          <w:sz w:val="15"/>
          <w:szCs w:val="24"/>
        </w:rPr>
        <w:t xml:space="preserve">estern </w:t>
      </w:r>
      <w:r>
        <w:rPr>
          <w:rFonts w:hint="eastAsia" w:ascii="Times New Roman" w:hAnsi="Times New Roman"/>
          <w:sz w:val="15"/>
          <w:szCs w:val="24"/>
        </w:rPr>
        <w:t>b</w:t>
      </w:r>
      <w:r>
        <w:rPr>
          <w:rFonts w:ascii="Times New Roman" w:hAnsi="Times New Roman"/>
          <w:sz w:val="15"/>
          <w:szCs w:val="24"/>
        </w:rPr>
        <w:t>lot</w:t>
      </w:r>
      <w:r>
        <w:rPr>
          <w:rFonts w:hint="eastAsia" w:ascii="Times New Roman" w:hAnsi="Times New Roman"/>
          <w:sz w:val="15"/>
          <w:szCs w:val="24"/>
        </w:rPr>
        <w:t>; WES,</w:t>
      </w:r>
      <w:r>
        <w:rPr>
          <w:rFonts w:ascii="Times New Roman" w:hAnsi="Times New Roman"/>
          <w:sz w:val="15"/>
          <w:szCs w:val="24"/>
        </w:rPr>
        <w:t xml:space="preserve"> whole exome sequencing</w:t>
      </w:r>
      <w:r>
        <w:rPr>
          <w:rFonts w:hint="eastAsia" w:ascii="Times New Roman" w:hAnsi="Times New Roman"/>
          <w:sz w:val="15"/>
          <w:szCs w:val="24"/>
        </w:rPr>
        <w:t>; WGS,</w:t>
      </w:r>
      <w:r>
        <w:t xml:space="preserve"> </w:t>
      </w:r>
      <w:r>
        <w:rPr>
          <w:rFonts w:hint="eastAsia" w:ascii="Times New Roman" w:hAnsi="Times New Roman"/>
          <w:sz w:val="15"/>
          <w:szCs w:val="24"/>
        </w:rPr>
        <w:t>w</w:t>
      </w:r>
      <w:r>
        <w:rPr>
          <w:rFonts w:ascii="Times New Roman" w:hAnsi="Times New Roman"/>
          <w:sz w:val="15"/>
          <w:szCs w:val="24"/>
        </w:rPr>
        <w:t xml:space="preserve">hole </w:t>
      </w:r>
      <w:r>
        <w:rPr>
          <w:rFonts w:hint="eastAsia" w:ascii="Times New Roman" w:hAnsi="Times New Roman"/>
          <w:sz w:val="15"/>
          <w:szCs w:val="24"/>
        </w:rPr>
        <w:t>g</w:t>
      </w:r>
      <w:r>
        <w:rPr>
          <w:rFonts w:ascii="Times New Roman" w:hAnsi="Times New Roman"/>
          <w:sz w:val="15"/>
          <w:szCs w:val="24"/>
        </w:rPr>
        <w:t xml:space="preserve">enome </w:t>
      </w:r>
      <w:r>
        <w:rPr>
          <w:rFonts w:hint="eastAsia" w:ascii="Times New Roman" w:hAnsi="Times New Roman"/>
          <w:sz w:val="15"/>
          <w:szCs w:val="24"/>
        </w:rPr>
        <w:t>s</w:t>
      </w:r>
      <w:r>
        <w:rPr>
          <w:rFonts w:ascii="Times New Roman" w:hAnsi="Times New Roman"/>
          <w:sz w:val="15"/>
          <w:szCs w:val="24"/>
        </w:rPr>
        <w:t>equencing</w:t>
      </w:r>
      <w:r>
        <w:rPr>
          <w:rFonts w:hint="eastAsia" w:ascii="Times New Roman" w:hAnsi="Times New Roman"/>
          <w:sz w:val="15"/>
          <w:szCs w:val="24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24"/>
        </w:rPr>
      </w:pPr>
    </w:p>
    <w:sectPr>
      <w:pgSz w:w="11906" w:h="16838"/>
      <w:pgMar w:top="1440" w:right="1800" w:bottom="1440" w:left="212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yZTgyNDYzODJkM2YyODA2ZGFkNThhYWU1MGE0MDQifQ=="/>
    <w:docVar w:name="KY_MEDREF_DOCUID" w:val="{2DDAF7D4-87C8-47A5-9E42-69B70FD9F998}"/>
    <w:docVar w:name="KY_MEDREF_VERSION" w:val="3"/>
  </w:docVars>
  <w:rsids>
    <w:rsidRoot w:val="001F3445"/>
    <w:rsid w:val="00012C3F"/>
    <w:rsid w:val="00013D84"/>
    <w:rsid w:val="0003219F"/>
    <w:rsid w:val="00082300"/>
    <w:rsid w:val="00090D1C"/>
    <w:rsid w:val="000A6FC4"/>
    <w:rsid w:val="000C0178"/>
    <w:rsid w:val="000F47B3"/>
    <w:rsid w:val="00106ABF"/>
    <w:rsid w:val="00132934"/>
    <w:rsid w:val="00132ED0"/>
    <w:rsid w:val="00150E01"/>
    <w:rsid w:val="001612B8"/>
    <w:rsid w:val="00165905"/>
    <w:rsid w:val="001743A2"/>
    <w:rsid w:val="00181BF0"/>
    <w:rsid w:val="001C26FD"/>
    <w:rsid w:val="001F08EC"/>
    <w:rsid w:val="001F3445"/>
    <w:rsid w:val="001F5A43"/>
    <w:rsid w:val="00205A0F"/>
    <w:rsid w:val="00247637"/>
    <w:rsid w:val="00265EDF"/>
    <w:rsid w:val="00293FF5"/>
    <w:rsid w:val="003248E6"/>
    <w:rsid w:val="00344744"/>
    <w:rsid w:val="00352747"/>
    <w:rsid w:val="00371ED4"/>
    <w:rsid w:val="00371F6D"/>
    <w:rsid w:val="00382DC7"/>
    <w:rsid w:val="003D1742"/>
    <w:rsid w:val="003D32BF"/>
    <w:rsid w:val="003E083D"/>
    <w:rsid w:val="003F1FF8"/>
    <w:rsid w:val="00401773"/>
    <w:rsid w:val="00412D60"/>
    <w:rsid w:val="004267A6"/>
    <w:rsid w:val="0043567A"/>
    <w:rsid w:val="00467A11"/>
    <w:rsid w:val="00473711"/>
    <w:rsid w:val="0048724B"/>
    <w:rsid w:val="00496E8F"/>
    <w:rsid w:val="004A3453"/>
    <w:rsid w:val="00502098"/>
    <w:rsid w:val="00506716"/>
    <w:rsid w:val="00517766"/>
    <w:rsid w:val="00557846"/>
    <w:rsid w:val="00574C29"/>
    <w:rsid w:val="0058141C"/>
    <w:rsid w:val="00583F40"/>
    <w:rsid w:val="005876FC"/>
    <w:rsid w:val="00590ECE"/>
    <w:rsid w:val="005A491B"/>
    <w:rsid w:val="005B0D74"/>
    <w:rsid w:val="005E4429"/>
    <w:rsid w:val="006045DA"/>
    <w:rsid w:val="00634E75"/>
    <w:rsid w:val="006A09B9"/>
    <w:rsid w:val="006A5934"/>
    <w:rsid w:val="006A72CD"/>
    <w:rsid w:val="006B7D37"/>
    <w:rsid w:val="006C73DC"/>
    <w:rsid w:val="006D6047"/>
    <w:rsid w:val="006E6BBC"/>
    <w:rsid w:val="00707E31"/>
    <w:rsid w:val="007222C3"/>
    <w:rsid w:val="007461F0"/>
    <w:rsid w:val="00751198"/>
    <w:rsid w:val="0077203C"/>
    <w:rsid w:val="00794D2D"/>
    <w:rsid w:val="00796578"/>
    <w:rsid w:val="007A3CB2"/>
    <w:rsid w:val="007D192C"/>
    <w:rsid w:val="007D2B21"/>
    <w:rsid w:val="007D78E7"/>
    <w:rsid w:val="007E07BE"/>
    <w:rsid w:val="007E2444"/>
    <w:rsid w:val="007E6E6B"/>
    <w:rsid w:val="0080279E"/>
    <w:rsid w:val="00807CDC"/>
    <w:rsid w:val="00817F83"/>
    <w:rsid w:val="00823FD3"/>
    <w:rsid w:val="00832314"/>
    <w:rsid w:val="008559FB"/>
    <w:rsid w:val="00885827"/>
    <w:rsid w:val="00893E50"/>
    <w:rsid w:val="008A5778"/>
    <w:rsid w:val="008C54C5"/>
    <w:rsid w:val="008C7E00"/>
    <w:rsid w:val="008D5B7B"/>
    <w:rsid w:val="008E2019"/>
    <w:rsid w:val="00905B0A"/>
    <w:rsid w:val="009241B5"/>
    <w:rsid w:val="00946EA4"/>
    <w:rsid w:val="009671BE"/>
    <w:rsid w:val="009B1174"/>
    <w:rsid w:val="009D40B1"/>
    <w:rsid w:val="009D62E2"/>
    <w:rsid w:val="009E3C10"/>
    <w:rsid w:val="009F168D"/>
    <w:rsid w:val="00A04D2B"/>
    <w:rsid w:val="00A10C2E"/>
    <w:rsid w:val="00A302A8"/>
    <w:rsid w:val="00A71819"/>
    <w:rsid w:val="00A73AC2"/>
    <w:rsid w:val="00A81FFC"/>
    <w:rsid w:val="00A94AE0"/>
    <w:rsid w:val="00AA0589"/>
    <w:rsid w:val="00AA1720"/>
    <w:rsid w:val="00AB5EC2"/>
    <w:rsid w:val="00AD76DA"/>
    <w:rsid w:val="00AF03B5"/>
    <w:rsid w:val="00B35F12"/>
    <w:rsid w:val="00B51387"/>
    <w:rsid w:val="00B51DEF"/>
    <w:rsid w:val="00B54B0F"/>
    <w:rsid w:val="00B65E5C"/>
    <w:rsid w:val="00B7760B"/>
    <w:rsid w:val="00B8323D"/>
    <w:rsid w:val="00B95E56"/>
    <w:rsid w:val="00B970B7"/>
    <w:rsid w:val="00BA18BA"/>
    <w:rsid w:val="00BA1FF0"/>
    <w:rsid w:val="00BD60A6"/>
    <w:rsid w:val="00BE32D2"/>
    <w:rsid w:val="00BE62A9"/>
    <w:rsid w:val="00C31796"/>
    <w:rsid w:val="00C3394F"/>
    <w:rsid w:val="00C40A8D"/>
    <w:rsid w:val="00C5678C"/>
    <w:rsid w:val="00C60656"/>
    <w:rsid w:val="00C966E1"/>
    <w:rsid w:val="00CA457B"/>
    <w:rsid w:val="00CA65ED"/>
    <w:rsid w:val="00CA68C1"/>
    <w:rsid w:val="00CE38A7"/>
    <w:rsid w:val="00CE4D36"/>
    <w:rsid w:val="00CE59A0"/>
    <w:rsid w:val="00D053A0"/>
    <w:rsid w:val="00D61222"/>
    <w:rsid w:val="00D61BD0"/>
    <w:rsid w:val="00D64DD1"/>
    <w:rsid w:val="00D70F46"/>
    <w:rsid w:val="00D969E1"/>
    <w:rsid w:val="00DD65B4"/>
    <w:rsid w:val="00DD6973"/>
    <w:rsid w:val="00E0780E"/>
    <w:rsid w:val="00E16159"/>
    <w:rsid w:val="00E65297"/>
    <w:rsid w:val="00E65D44"/>
    <w:rsid w:val="00E71094"/>
    <w:rsid w:val="00E7382C"/>
    <w:rsid w:val="00E76A58"/>
    <w:rsid w:val="00E94637"/>
    <w:rsid w:val="00E965C2"/>
    <w:rsid w:val="00EB5D51"/>
    <w:rsid w:val="00ED552B"/>
    <w:rsid w:val="00EF68DE"/>
    <w:rsid w:val="00F16944"/>
    <w:rsid w:val="00F34CB7"/>
    <w:rsid w:val="00F45E3F"/>
    <w:rsid w:val="00F57416"/>
    <w:rsid w:val="00F64813"/>
    <w:rsid w:val="00F74CC8"/>
    <w:rsid w:val="00F97CAB"/>
    <w:rsid w:val="00FA64F0"/>
    <w:rsid w:val="00FB3703"/>
    <w:rsid w:val="00FB73EC"/>
    <w:rsid w:val="00FC38F0"/>
    <w:rsid w:val="00FC5EB5"/>
    <w:rsid w:val="00FD020A"/>
    <w:rsid w:val="00FD2D73"/>
    <w:rsid w:val="00FE616B"/>
    <w:rsid w:val="18C4126B"/>
    <w:rsid w:val="202C1DAB"/>
    <w:rsid w:val="392751D2"/>
    <w:rsid w:val="3C0B2B89"/>
    <w:rsid w:val="41971A3A"/>
    <w:rsid w:val="50A6517A"/>
    <w:rsid w:val="673B55A8"/>
    <w:rsid w:val="74A63A7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7">
    <w:name w:val="Hyperlink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link w:val="3"/>
    <w:qFormat/>
    <w:uiPriority w:val="99"/>
    <w:rPr>
      <w:sz w:val="18"/>
      <w:szCs w:val="18"/>
    </w:rPr>
  </w:style>
  <w:style w:type="character" w:customStyle="1" w:styleId="9">
    <w:name w:val="页脚 Char"/>
    <w:link w:val="2"/>
    <w:qFormat/>
    <w:uiPriority w:val="99"/>
    <w:rPr>
      <w:sz w:val="18"/>
      <w:szCs w:val="18"/>
    </w:rPr>
  </w:style>
  <w:style w:type="character" w:customStyle="1" w:styleId="10">
    <w:name w:val="skip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1</Pages>
  <Words>155</Words>
  <Characters>634</Characters>
  <Lines>5</Lines>
  <Paragraphs>1</Paragraphs>
  <TotalTime>4</TotalTime>
  <ScaleCrop>false</ScaleCrop>
  <LinksUpToDate>false</LinksUpToDate>
  <CharactersWithSpaces>6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4:46:00Z</dcterms:created>
  <dc:creator>HP</dc:creator>
  <cp:lastModifiedBy>GZY</cp:lastModifiedBy>
  <dcterms:modified xsi:type="dcterms:W3CDTF">2023-08-18T11:48:43Z</dcterms:modified>
  <cp:revision>1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0A9125F6EC34A73A81082FD2C81BD53_13</vt:lpwstr>
  </property>
</Properties>
</file>